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E2B2F" w14:textId="621A0F17" w:rsidR="00733AF3" w:rsidRPr="0046493C" w:rsidRDefault="00733AF3" w:rsidP="00DD50FD">
      <w:pPr>
        <w:pStyle w:val="Heading1"/>
        <w:jc w:val="center"/>
        <w:rPr>
          <w:b/>
          <w:bCs/>
        </w:rPr>
      </w:pPr>
      <w:r w:rsidRPr="0046493C">
        <w:rPr>
          <w:b/>
          <w:bCs/>
        </w:rPr>
        <w:t>ACORN Study</w:t>
      </w:r>
    </w:p>
    <w:p w14:paraId="1B7AFED0" w14:textId="3DDC8F05" w:rsidR="004F72E7" w:rsidRPr="0046493C" w:rsidRDefault="00733AF3" w:rsidP="00DD50FD">
      <w:pPr>
        <w:pStyle w:val="Heading1"/>
        <w:jc w:val="center"/>
        <w:rPr>
          <w:b/>
          <w:bCs/>
        </w:rPr>
      </w:pPr>
      <w:r w:rsidRPr="0046493C">
        <w:rPr>
          <w:b/>
          <w:bCs/>
        </w:rPr>
        <w:t xml:space="preserve">Stage One: </w:t>
      </w:r>
      <w:r w:rsidR="00163E7F" w:rsidRPr="0046493C">
        <w:rPr>
          <w:b/>
          <w:bCs/>
        </w:rPr>
        <w:t>Participant Interview Schedule</w:t>
      </w:r>
    </w:p>
    <w:p w14:paraId="6A6FF08C" w14:textId="77777777" w:rsidR="00163E7F" w:rsidRPr="00DD50FD" w:rsidRDefault="00163E7F" w:rsidP="00163E7F">
      <w:pPr>
        <w:rPr>
          <w:rFonts w:cstheme="minorHAnsi"/>
          <w:u w:val="single"/>
        </w:rPr>
      </w:pPr>
    </w:p>
    <w:p w14:paraId="7BDF0EA4" w14:textId="5B6F305B" w:rsidR="00163E7F" w:rsidRPr="00DD50FD" w:rsidRDefault="00733AF3" w:rsidP="004472A1">
      <w:pPr>
        <w:rPr>
          <w:rFonts w:cstheme="minorHAnsi"/>
        </w:rPr>
      </w:pPr>
      <w:r w:rsidRPr="00DD50FD">
        <w:rPr>
          <w:rFonts w:cstheme="minorHAnsi"/>
        </w:rPr>
        <w:t>The purpose of this interview is</w:t>
      </w:r>
      <w:r w:rsidRPr="00DD50FD">
        <w:rPr>
          <w:rFonts w:cstheme="minorHAnsi"/>
          <w:u w:val="single"/>
        </w:rPr>
        <w:t xml:space="preserve"> </w:t>
      </w:r>
      <w:r w:rsidRPr="00DD50FD">
        <w:rPr>
          <w:rFonts w:cstheme="minorHAnsi"/>
        </w:rPr>
        <w:t>t</w:t>
      </w:r>
      <w:r w:rsidR="00163E7F" w:rsidRPr="00DD50FD">
        <w:rPr>
          <w:rFonts w:cstheme="minorHAnsi"/>
        </w:rPr>
        <w:t>o explore the experiences and unmet needs of informal care</w:t>
      </w:r>
      <w:r w:rsidRPr="00DD50FD">
        <w:rPr>
          <w:rFonts w:cstheme="minorHAnsi"/>
        </w:rPr>
        <w:t>givers</w:t>
      </w:r>
      <w:r w:rsidR="00163E7F" w:rsidRPr="00DD50FD">
        <w:rPr>
          <w:rFonts w:cstheme="minorHAnsi"/>
        </w:rPr>
        <w:t xml:space="preserve"> of people with end-stage kidney </w:t>
      </w:r>
      <w:r w:rsidR="00381FE0" w:rsidRPr="00DD50FD">
        <w:rPr>
          <w:rFonts w:cstheme="minorHAnsi"/>
        </w:rPr>
        <w:t xml:space="preserve">disease who chose not to undergo dialysis. </w:t>
      </w:r>
    </w:p>
    <w:p w14:paraId="32E012A4" w14:textId="77777777" w:rsidR="00AF2003" w:rsidRPr="00DD50FD" w:rsidRDefault="00AF2003" w:rsidP="00163E7F">
      <w:pPr>
        <w:spacing w:line="240" w:lineRule="auto"/>
        <w:jc w:val="both"/>
        <w:rPr>
          <w:rFonts w:cstheme="minorHAnsi"/>
          <w:b/>
          <w:bCs/>
          <w:u w:val="single"/>
        </w:rPr>
      </w:pPr>
    </w:p>
    <w:p w14:paraId="61A474A0" w14:textId="4031CB83" w:rsidR="00005851" w:rsidRPr="00DD50FD" w:rsidRDefault="0046493C" w:rsidP="00163E7F">
      <w:pPr>
        <w:spacing w:line="240" w:lineRule="auto"/>
        <w:jc w:val="both"/>
        <w:rPr>
          <w:rFonts w:cstheme="minorHAnsi"/>
          <w:b/>
          <w:bCs/>
          <w:u w:val="single"/>
        </w:rPr>
      </w:pPr>
      <w:r w:rsidRPr="00DD50FD">
        <w:rPr>
          <w:rFonts w:cstheme="minorHAnsi"/>
          <w:b/>
          <w:bCs/>
          <w:u w:val="single"/>
        </w:rPr>
        <w:t>General e</w:t>
      </w:r>
      <w:r w:rsidR="0077197A" w:rsidRPr="00DD50FD">
        <w:rPr>
          <w:rFonts w:cstheme="minorHAnsi"/>
          <w:b/>
          <w:bCs/>
          <w:u w:val="single"/>
        </w:rPr>
        <w:t>xperiences</w:t>
      </w:r>
      <w:r w:rsidR="00CF1CB0" w:rsidRPr="00DD50FD">
        <w:rPr>
          <w:rFonts w:cstheme="minorHAnsi"/>
          <w:b/>
          <w:bCs/>
          <w:u w:val="single"/>
        </w:rPr>
        <w:t xml:space="preserve"> associated with caregiving</w:t>
      </w:r>
      <w:r w:rsidR="00AF2003" w:rsidRPr="00DD50FD">
        <w:rPr>
          <w:rFonts w:cstheme="minorHAnsi"/>
          <w:b/>
          <w:bCs/>
          <w:u w:val="single"/>
        </w:rPr>
        <w:t>.</w:t>
      </w:r>
      <w:r w:rsidR="00CF1CB0" w:rsidRPr="00DD50FD">
        <w:rPr>
          <w:rFonts w:cstheme="minorHAnsi"/>
          <w:b/>
          <w:bCs/>
          <w:u w:val="single"/>
        </w:rPr>
        <w:t xml:space="preserve"> </w:t>
      </w:r>
    </w:p>
    <w:p w14:paraId="104B63C8" w14:textId="680A76D8" w:rsidR="00005851" w:rsidRPr="00DD50FD" w:rsidRDefault="0046493C" w:rsidP="3DF711A9">
      <w:pPr>
        <w:spacing w:line="240" w:lineRule="auto"/>
        <w:jc w:val="both"/>
        <w:rPr>
          <w:b/>
          <w:bCs/>
          <w:u w:val="single"/>
        </w:rPr>
      </w:pPr>
      <w:r w:rsidRPr="3DF711A9">
        <w:rPr>
          <w:b/>
          <w:bCs/>
        </w:rPr>
        <w:t>Question:</w:t>
      </w:r>
      <w:r w:rsidR="00005851" w:rsidRPr="3DF711A9">
        <w:t xml:space="preserve">  </w:t>
      </w:r>
      <w:r w:rsidR="00952C1A" w:rsidRPr="3DF711A9">
        <w:t xml:space="preserve">Tell me about the person who you care for. </w:t>
      </w:r>
      <w:r w:rsidR="00005851" w:rsidRPr="3DF711A9">
        <w:t>Tell me about your caring role</w:t>
      </w:r>
      <w:r w:rsidR="23DE4A2D" w:rsidRPr="3DF711A9">
        <w:t>.</w:t>
      </w:r>
    </w:p>
    <w:p w14:paraId="16C2DD6E" w14:textId="747E21D8" w:rsidR="0046493C" w:rsidRPr="00DD50FD" w:rsidRDefault="0046493C" w:rsidP="3DF711A9">
      <w:pPr>
        <w:spacing w:line="240" w:lineRule="auto"/>
        <w:ind w:left="720"/>
        <w:jc w:val="both"/>
      </w:pPr>
      <w:r w:rsidRPr="3DF711A9">
        <w:rPr>
          <w:b/>
          <w:bCs/>
        </w:rPr>
        <w:t>Prompts:</w:t>
      </w:r>
      <w:r w:rsidRPr="3DF711A9">
        <w:t xml:space="preserve"> What is their name, age, and when were they diagnosed with ESKD? What specific</w:t>
      </w:r>
      <w:r w:rsidR="00005851" w:rsidRPr="3DF711A9">
        <w:t xml:space="preserve"> tasks</w:t>
      </w:r>
      <w:r w:rsidRPr="3DF711A9">
        <w:t xml:space="preserve"> do you associate with your caregiving role,</w:t>
      </w:r>
      <w:r w:rsidR="00005851" w:rsidRPr="3DF711A9">
        <w:t xml:space="preserve"> for example personal care needs, medications, food and fluid requirements, </w:t>
      </w:r>
      <w:r w:rsidR="00BF51BA" w:rsidRPr="3DF711A9">
        <w:t>monitoring loved one’s well-being, liaising with healthcare professionals, managing hospital appointment</w:t>
      </w:r>
      <w:r w:rsidR="00BE5FF3" w:rsidRPr="3DF711A9">
        <w:t>s</w:t>
      </w:r>
    </w:p>
    <w:p w14:paraId="3335F63A" w14:textId="68962EF3" w:rsidR="0046493C" w:rsidRPr="00DD50FD" w:rsidRDefault="0046493C" w:rsidP="00163E7F">
      <w:pPr>
        <w:spacing w:line="240" w:lineRule="auto"/>
        <w:jc w:val="both"/>
        <w:rPr>
          <w:rFonts w:cstheme="minorHAnsi"/>
        </w:rPr>
      </w:pPr>
      <w:r w:rsidRPr="00DD50FD">
        <w:rPr>
          <w:rFonts w:cstheme="minorHAnsi"/>
          <w:b/>
          <w:bCs/>
        </w:rPr>
        <w:t>Question:</w:t>
      </w:r>
      <w:r w:rsidRPr="00DD50FD">
        <w:rPr>
          <w:rFonts w:cstheme="minorHAnsi"/>
        </w:rPr>
        <w:t xml:space="preserve"> Tell me about a typical ‘good day’ of providing care for </w:t>
      </w:r>
      <w:r w:rsidR="00BE5FF3" w:rsidRPr="00DD50FD">
        <w:rPr>
          <w:rFonts w:cstheme="minorHAnsi"/>
        </w:rPr>
        <w:t>[insert name]</w:t>
      </w:r>
      <w:r w:rsidRPr="00DD50FD">
        <w:rPr>
          <w:rFonts w:cstheme="minorHAnsi"/>
        </w:rPr>
        <w:t>.</w:t>
      </w:r>
    </w:p>
    <w:p w14:paraId="2A04481E" w14:textId="22482D7C" w:rsidR="00BE5FF3" w:rsidRPr="00DD50FD" w:rsidRDefault="00BE5FF3" w:rsidP="003C70B3">
      <w:pPr>
        <w:spacing w:line="240" w:lineRule="auto"/>
        <w:ind w:left="720"/>
        <w:jc w:val="both"/>
        <w:rPr>
          <w:rFonts w:cstheme="minorHAnsi"/>
        </w:rPr>
      </w:pPr>
      <w:r w:rsidRPr="00DD50FD">
        <w:rPr>
          <w:rFonts w:cstheme="minorHAnsi"/>
          <w:b/>
          <w:bCs/>
        </w:rPr>
        <w:t>Prompts:</w:t>
      </w:r>
      <w:r w:rsidRPr="00DD50FD">
        <w:rPr>
          <w:rFonts w:cstheme="minorHAnsi"/>
        </w:rPr>
        <w:t xml:space="preserve"> Can you tell me about some positive experiences associated with your caring role? What do you find most rewarding about providing care?</w:t>
      </w:r>
    </w:p>
    <w:p w14:paraId="655BEBD2" w14:textId="3DED2ACB" w:rsidR="0046493C" w:rsidRPr="00DD50FD" w:rsidRDefault="0046493C" w:rsidP="00163E7F">
      <w:pPr>
        <w:spacing w:line="240" w:lineRule="auto"/>
        <w:jc w:val="both"/>
        <w:rPr>
          <w:rFonts w:cstheme="minorHAnsi"/>
        </w:rPr>
      </w:pPr>
      <w:r w:rsidRPr="00DD50FD">
        <w:rPr>
          <w:rFonts w:cstheme="minorHAnsi"/>
          <w:b/>
          <w:bCs/>
        </w:rPr>
        <w:t>Question:</w:t>
      </w:r>
      <w:r w:rsidRPr="00DD50FD">
        <w:rPr>
          <w:rFonts w:cstheme="minorHAnsi"/>
        </w:rPr>
        <w:t xml:space="preserve"> Tell me about a typical ‘bad day’ of providing care for </w:t>
      </w:r>
      <w:r w:rsidR="00BE5FF3" w:rsidRPr="00DD50FD">
        <w:rPr>
          <w:rFonts w:cstheme="minorHAnsi"/>
        </w:rPr>
        <w:t>[insert name]</w:t>
      </w:r>
      <w:r w:rsidRPr="00DD50FD">
        <w:rPr>
          <w:rFonts w:cstheme="minorHAnsi"/>
        </w:rPr>
        <w:t>.</w:t>
      </w:r>
    </w:p>
    <w:p w14:paraId="6D7A589E" w14:textId="6C1C3DCF" w:rsidR="00BE5FF3" w:rsidRPr="00DD50FD" w:rsidRDefault="00BE5FF3" w:rsidP="003C70B3">
      <w:pPr>
        <w:spacing w:line="240" w:lineRule="auto"/>
        <w:ind w:left="720"/>
        <w:jc w:val="both"/>
        <w:rPr>
          <w:rFonts w:cstheme="minorHAnsi"/>
        </w:rPr>
      </w:pPr>
      <w:r w:rsidRPr="00DD50FD">
        <w:rPr>
          <w:rFonts w:cstheme="minorHAnsi"/>
          <w:b/>
          <w:bCs/>
        </w:rPr>
        <w:t>Prompts:</w:t>
      </w:r>
      <w:r w:rsidRPr="00DD50FD">
        <w:rPr>
          <w:rFonts w:cstheme="minorHAnsi"/>
        </w:rPr>
        <w:t xml:space="preserve"> Can you tell me about some negative experiences associated with your caring role? What do you find most distressing about providing care?</w:t>
      </w:r>
      <w:r w:rsidR="003C70B3" w:rsidRPr="00DD50FD">
        <w:rPr>
          <w:rFonts w:cstheme="minorHAnsi"/>
        </w:rPr>
        <w:t xml:space="preserve"> What challenges or difficulties might you encounter when carrying out your caring duties?</w:t>
      </w:r>
    </w:p>
    <w:p w14:paraId="1265A7AD" w14:textId="2BB9B073" w:rsidR="00BE5FF3" w:rsidRPr="00DD50FD" w:rsidRDefault="003C70B3" w:rsidP="00BE5FF3">
      <w:pPr>
        <w:spacing w:line="240" w:lineRule="auto"/>
        <w:jc w:val="both"/>
        <w:rPr>
          <w:rFonts w:cstheme="minorHAnsi"/>
          <w:b/>
          <w:bCs/>
        </w:rPr>
      </w:pPr>
      <w:r w:rsidRPr="00DD50FD">
        <w:rPr>
          <w:rFonts w:cstheme="minorHAnsi"/>
          <w:b/>
          <w:bCs/>
        </w:rPr>
        <w:t>Question:</w:t>
      </w:r>
      <w:r w:rsidR="00BE5FF3" w:rsidRPr="00DD50FD">
        <w:rPr>
          <w:rFonts w:cstheme="minorHAnsi"/>
        </w:rPr>
        <w:t xml:space="preserve">  In what ways has providing care for [insert name] influenced your relationship with them? </w:t>
      </w:r>
    </w:p>
    <w:p w14:paraId="7ACBF089" w14:textId="25841E74" w:rsidR="003C70B3" w:rsidRPr="00DD50FD" w:rsidRDefault="00BE5FF3" w:rsidP="003C70B3">
      <w:pPr>
        <w:spacing w:line="240" w:lineRule="auto"/>
        <w:ind w:left="720"/>
        <w:jc w:val="both"/>
        <w:rPr>
          <w:rFonts w:cstheme="minorHAnsi"/>
        </w:rPr>
      </w:pPr>
      <w:r w:rsidRPr="00DD50FD">
        <w:rPr>
          <w:rFonts w:cstheme="minorHAnsi"/>
          <w:b/>
          <w:bCs/>
        </w:rPr>
        <w:t>Prompts:</w:t>
      </w:r>
      <w:r w:rsidRPr="00DD50FD">
        <w:rPr>
          <w:rFonts w:cstheme="minorHAnsi"/>
        </w:rPr>
        <w:t xml:space="preserve">  What positive / negative impacts has the caring role had on your relationship? </w:t>
      </w:r>
    </w:p>
    <w:p w14:paraId="7B3257C5" w14:textId="3C947D34" w:rsidR="003C70B3" w:rsidRPr="00DD50FD" w:rsidRDefault="003C70B3" w:rsidP="003C70B3">
      <w:pPr>
        <w:spacing w:line="240" w:lineRule="auto"/>
        <w:jc w:val="both"/>
        <w:rPr>
          <w:rFonts w:cstheme="minorHAnsi"/>
        </w:rPr>
      </w:pPr>
      <w:r w:rsidRPr="00DD50FD">
        <w:rPr>
          <w:rFonts w:cstheme="minorHAnsi"/>
          <w:b/>
          <w:bCs/>
        </w:rPr>
        <w:t>Question:</w:t>
      </w:r>
      <w:r w:rsidRPr="00DD50FD">
        <w:rPr>
          <w:rFonts w:cstheme="minorHAnsi"/>
        </w:rPr>
        <w:t xml:space="preserve"> In what other ways has providing care for [insert name] impacted your life?</w:t>
      </w:r>
    </w:p>
    <w:p w14:paraId="373930AB" w14:textId="1CAFB9E8" w:rsidR="0058499A" w:rsidRPr="00DD50FD" w:rsidRDefault="003C70B3" w:rsidP="00163E7F">
      <w:pPr>
        <w:spacing w:line="240" w:lineRule="auto"/>
        <w:jc w:val="both"/>
        <w:rPr>
          <w:rFonts w:cstheme="minorHAnsi"/>
        </w:rPr>
      </w:pPr>
      <w:r w:rsidRPr="00DD50FD">
        <w:rPr>
          <w:rFonts w:cstheme="minorHAnsi"/>
          <w:b/>
          <w:bCs/>
        </w:rPr>
        <w:t>Prompts:</w:t>
      </w:r>
      <w:r w:rsidRPr="00DD50FD">
        <w:rPr>
          <w:rFonts w:cstheme="minorHAnsi"/>
        </w:rPr>
        <w:t xml:space="preserve"> In what ways has providing care impacted other relationships with friends and family, your social life, your working life, etc. </w:t>
      </w:r>
    </w:p>
    <w:p w14:paraId="6C19CA10" w14:textId="259DF0EA" w:rsidR="0046493C" w:rsidRPr="00DD50FD" w:rsidRDefault="0046493C" w:rsidP="00163E7F">
      <w:pPr>
        <w:spacing w:line="240" w:lineRule="auto"/>
        <w:jc w:val="both"/>
        <w:rPr>
          <w:rFonts w:cstheme="minorHAnsi"/>
          <w:b/>
          <w:bCs/>
          <w:u w:val="single"/>
        </w:rPr>
      </w:pPr>
      <w:r w:rsidRPr="00DD50FD">
        <w:rPr>
          <w:rFonts w:cstheme="minorHAnsi"/>
          <w:b/>
          <w:bCs/>
          <w:u w:val="single"/>
        </w:rPr>
        <w:t>Experiences of ESKD</w:t>
      </w:r>
      <w:r w:rsidR="003C70B3" w:rsidRPr="00DD50FD">
        <w:rPr>
          <w:rFonts w:cstheme="minorHAnsi"/>
          <w:b/>
          <w:bCs/>
          <w:u w:val="single"/>
        </w:rPr>
        <w:t>, conservative management</w:t>
      </w:r>
      <w:r w:rsidRPr="00DD50FD">
        <w:rPr>
          <w:rFonts w:cstheme="minorHAnsi"/>
          <w:b/>
          <w:bCs/>
          <w:u w:val="single"/>
        </w:rPr>
        <w:t xml:space="preserve"> and decision</w:t>
      </w:r>
      <w:r w:rsidR="003C70B3" w:rsidRPr="00DD50FD">
        <w:rPr>
          <w:rFonts w:cstheme="minorHAnsi"/>
          <w:b/>
          <w:bCs/>
          <w:u w:val="single"/>
        </w:rPr>
        <w:t>-making</w:t>
      </w:r>
    </w:p>
    <w:p w14:paraId="16EC9B9D" w14:textId="37300D83" w:rsidR="00BF51BA" w:rsidRPr="00DD50FD" w:rsidRDefault="0046493C" w:rsidP="00163E7F">
      <w:pPr>
        <w:spacing w:line="240" w:lineRule="auto"/>
        <w:jc w:val="both"/>
        <w:rPr>
          <w:rFonts w:cstheme="minorHAnsi"/>
        </w:rPr>
      </w:pPr>
      <w:r w:rsidRPr="00DD50FD">
        <w:rPr>
          <w:rFonts w:cstheme="minorHAnsi"/>
          <w:b/>
          <w:bCs/>
        </w:rPr>
        <w:t>Question:</w:t>
      </w:r>
      <w:r w:rsidRPr="00DD50FD">
        <w:rPr>
          <w:rFonts w:cstheme="minorHAnsi"/>
        </w:rPr>
        <w:t xml:space="preserve"> </w:t>
      </w:r>
      <w:r w:rsidR="00BF51BA" w:rsidRPr="00DD50FD">
        <w:rPr>
          <w:rFonts w:cstheme="minorHAnsi"/>
        </w:rPr>
        <w:t>Tell me h</w:t>
      </w:r>
      <w:r w:rsidR="001837ED" w:rsidRPr="00DD50FD">
        <w:rPr>
          <w:rFonts w:cstheme="minorHAnsi"/>
        </w:rPr>
        <w:t xml:space="preserve">ow your loved one responded to being diagnosed with </w:t>
      </w:r>
      <w:r w:rsidR="00BF51BA" w:rsidRPr="00DD50FD">
        <w:rPr>
          <w:rFonts w:cstheme="minorHAnsi"/>
        </w:rPr>
        <w:t>ESKD</w:t>
      </w:r>
      <w:r w:rsidRPr="00DD50FD">
        <w:rPr>
          <w:rFonts w:cstheme="minorHAnsi"/>
        </w:rPr>
        <w:t>.</w:t>
      </w:r>
    </w:p>
    <w:p w14:paraId="1681CD31" w14:textId="4718690B" w:rsidR="0058499A" w:rsidRPr="00DD50FD" w:rsidRDefault="00BF51BA" w:rsidP="3DF711A9">
      <w:pPr>
        <w:spacing w:line="240" w:lineRule="auto"/>
        <w:ind w:left="720"/>
        <w:jc w:val="both"/>
        <w:rPr>
          <w:b/>
          <w:bCs/>
        </w:rPr>
      </w:pPr>
      <w:r w:rsidRPr="3DF711A9">
        <w:rPr>
          <w:b/>
          <w:bCs/>
        </w:rPr>
        <w:t>Prompts:</w:t>
      </w:r>
      <w:r w:rsidRPr="3DF711A9">
        <w:t xml:space="preserve">  Does the patient talk about their</w:t>
      </w:r>
      <w:r w:rsidR="00944178" w:rsidRPr="3DF711A9">
        <w:t xml:space="preserve"> </w:t>
      </w:r>
      <w:proofErr w:type="gramStart"/>
      <w:r w:rsidR="00944178" w:rsidRPr="3DF711A9">
        <w:t>condition</w:t>
      </w:r>
      <w:r w:rsidRPr="3DF711A9">
        <w:t>,</w:t>
      </w:r>
      <w:proofErr w:type="gramEnd"/>
      <w:r w:rsidR="00944178" w:rsidRPr="3DF711A9">
        <w:t xml:space="preserve"> </w:t>
      </w:r>
      <w:r w:rsidR="00D067E9" w:rsidRPr="3DF711A9">
        <w:t>how did they cope with being diagnosed</w:t>
      </w:r>
      <w:r w:rsidR="6F894B9B" w:rsidRPr="3DF711A9">
        <w:t>?</w:t>
      </w:r>
      <w:r w:rsidR="00D067E9" w:rsidRPr="3DF711A9">
        <w:t xml:space="preserve"> </w:t>
      </w:r>
      <w:r w:rsidRPr="3DF711A9">
        <w:t xml:space="preserve"> </w:t>
      </w:r>
    </w:p>
    <w:p w14:paraId="5F6EEFF5" w14:textId="07EFB46B" w:rsidR="00944178" w:rsidRPr="00DD50FD" w:rsidRDefault="0046493C" w:rsidP="00163E7F">
      <w:pPr>
        <w:spacing w:line="240" w:lineRule="auto"/>
        <w:jc w:val="both"/>
        <w:rPr>
          <w:rFonts w:cstheme="minorHAnsi"/>
          <w:b/>
          <w:bCs/>
        </w:rPr>
      </w:pPr>
      <w:r w:rsidRPr="00DD50FD">
        <w:rPr>
          <w:rFonts w:cstheme="minorHAnsi"/>
          <w:b/>
          <w:bCs/>
        </w:rPr>
        <w:t>Question:</w:t>
      </w:r>
      <w:r w:rsidR="00944178" w:rsidRPr="00DD50FD">
        <w:rPr>
          <w:rFonts w:cstheme="minorHAnsi"/>
          <w:b/>
          <w:bCs/>
        </w:rPr>
        <w:t xml:space="preserve"> </w:t>
      </w:r>
      <w:r w:rsidR="00944178" w:rsidRPr="00DD50FD">
        <w:rPr>
          <w:rFonts w:cstheme="minorHAnsi"/>
        </w:rPr>
        <w:t>Tell me how you responded to your loved one being diagnosed with ESKD</w:t>
      </w:r>
      <w:r w:rsidRPr="00DD50FD">
        <w:rPr>
          <w:rFonts w:cstheme="minorHAnsi"/>
        </w:rPr>
        <w:t>.</w:t>
      </w:r>
    </w:p>
    <w:p w14:paraId="26932E3A" w14:textId="7F7DEFA2" w:rsidR="00944178" w:rsidRPr="00DD50FD" w:rsidRDefault="00944178" w:rsidP="00DD50FD">
      <w:pPr>
        <w:spacing w:line="240" w:lineRule="auto"/>
        <w:ind w:left="720"/>
        <w:jc w:val="both"/>
        <w:rPr>
          <w:rFonts w:cstheme="minorHAnsi"/>
          <w:b/>
          <w:bCs/>
        </w:rPr>
      </w:pPr>
      <w:r w:rsidRPr="00DD50FD">
        <w:rPr>
          <w:rFonts w:cstheme="minorHAnsi"/>
          <w:b/>
          <w:bCs/>
        </w:rPr>
        <w:t>Prompts:</w:t>
      </w:r>
      <w:r w:rsidRPr="00DD50FD">
        <w:rPr>
          <w:rFonts w:cstheme="minorHAnsi"/>
        </w:rPr>
        <w:t xml:space="preserve"> How d</w:t>
      </w:r>
      <w:r w:rsidR="00262AE2" w:rsidRPr="00DD50FD">
        <w:rPr>
          <w:rFonts w:cstheme="minorHAnsi"/>
        </w:rPr>
        <w:t>id you find out that your loved one had ESKD, tell me about the support that you received from the renal service, do you talk about your loved one’s condition with them?</w:t>
      </w:r>
    </w:p>
    <w:p w14:paraId="654107A3" w14:textId="1EEC2BC7" w:rsidR="00944178" w:rsidRDefault="00BE5FF3" w:rsidP="3DF711A9">
      <w:pPr>
        <w:spacing w:line="240" w:lineRule="auto"/>
        <w:jc w:val="both"/>
      </w:pPr>
      <w:r w:rsidRPr="3DF711A9">
        <w:rPr>
          <w:b/>
          <w:bCs/>
        </w:rPr>
        <w:t>Question:</w:t>
      </w:r>
      <w:r w:rsidR="00944178" w:rsidRPr="3DF711A9">
        <w:rPr>
          <w:b/>
          <w:bCs/>
        </w:rPr>
        <w:t xml:space="preserve"> </w:t>
      </w:r>
      <w:r w:rsidR="00944178" w:rsidRPr="3DF711A9">
        <w:t xml:space="preserve">Tell me about how your loved one </w:t>
      </w:r>
      <w:r w:rsidR="0014709F">
        <w:t>started conservative management/supportive care [</w:t>
      </w:r>
      <w:r w:rsidR="0014709F" w:rsidRPr="0014709F">
        <w:rPr>
          <w:i/>
          <w:iCs/>
        </w:rPr>
        <w:t>depending on the terminology used by the service</w:t>
      </w:r>
      <w:r w:rsidR="0014709F">
        <w:t>]</w:t>
      </w:r>
      <w:r w:rsidR="285D8E94" w:rsidRPr="3DF711A9">
        <w:t>.</w:t>
      </w:r>
      <w:r w:rsidR="00944178" w:rsidRPr="3DF711A9">
        <w:t xml:space="preserve"> How did they respond to </w:t>
      </w:r>
      <w:r w:rsidR="0014709F">
        <w:t>starting conservative management/supportive car</w:t>
      </w:r>
      <w:r w:rsidR="00944178" w:rsidRPr="3DF711A9">
        <w:t>? How did you respond</w:t>
      </w:r>
      <w:r w:rsidR="0014709F">
        <w:t>?</w:t>
      </w:r>
      <w:r w:rsidR="00944178" w:rsidRPr="3DF711A9">
        <w:t xml:space="preserve"> </w:t>
      </w:r>
    </w:p>
    <w:p w14:paraId="3CE92CD0" w14:textId="5869054C" w:rsidR="001F3F45" w:rsidRPr="001F3F45" w:rsidRDefault="001F3F45" w:rsidP="001F3F45">
      <w:pPr>
        <w:rPr>
          <w:rFonts w:cstheme="minorHAnsi"/>
        </w:rPr>
      </w:pPr>
    </w:p>
    <w:p w14:paraId="4FFD175D" w14:textId="3B76340F" w:rsidR="001F3F45" w:rsidRPr="001F3F45" w:rsidRDefault="001F3F45" w:rsidP="001F3F45">
      <w:pPr>
        <w:tabs>
          <w:tab w:val="left" w:pos="1650"/>
        </w:tabs>
        <w:rPr>
          <w:rFonts w:cstheme="minorHAnsi"/>
        </w:rPr>
      </w:pPr>
      <w:r>
        <w:rPr>
          <w:rFonts w:cstheme="minorHAnsi"/>
        </w:rPr>
        <w:tab/>
      </w:r>
    </w:p>
    <w:p w14:paraId="2241A44B" w14:textId="0AD8F136" w:rsidR="00944178" w:rsidRPr="00DD50FD" w:rsidRDefault="00944178" w:rsidP="3DF711A9">
      <w:pPr>
        <w:spacing w:line="240" w:lineRule="auto"/>
        <w:ind w:left="720"/>
        <w:jc w:val="both"/>
        <w:rPr>
          <w:b/>
          <w:bCs/>
        </w:rPr>
      </w:pPr>
      <w:r w:rsidRPr="3DF711A9">
        <w:rPr>
          <w:b/>
          <w:bCs/>
        </w:rPr>
        <w:t xml:space="preserve">Prompts: </w:t>
      </w:r>
      <w:r w:rsidR="00262AE2" w:rsidRPr="3DF711A9">
        <w:t>Were you involved in</w:t>
      </w:r>
      <w:r w:rsidR="0014709F">
        <w:t xml:space="preserve"> the decision for</w:t>
      </w:r>
      <w:r w:rsidR="00262AE2" w:rsidRPr="3DF711A9">
        <w:t xml:space="preserve"> your loved one</w:t>
      </w:r>
      <w:r w:rsidR="0014709F">
        <w:t xml:space="preserve"> to start conservative management/supportive management/</w:t>
      </w:r>
      <w:r w:rsidR="00262AE2" w:rsidRPr="3DF711A9">
        <w:t xml:space="preserve"> </w:t>
      </w:r>
      <w:r w:rsidR="0014709F">
        <w:t xml:space="preserve">to </w:t>
      </w:r>
      <w:r w:rsidR="00D067E9" w:rsidRPr="3DF711A9">
        <w:t>not receiv</w:t>
      </w:r>
      <w:r w:rsidR="0014709F">
        <w:t>e</w:t>
      </w:r>
      <w:r w:rsidR="00D067E9" w:rsidRPr="3DF711A9">
        <w:t xml:space="preserve"> dialysis</w:t>
      </w:r>
      <w:r w:rsidR="00262AE2" w:rsidRPr="3DF711A9">
        <w:t xml:space="preserve">, in what way? Tell me about how </w:t>
      </w:r>
      <w:r w:rsidR="0014709F">
        <w:t>this decision was made.</w:t>
      </w:r>
      <w:r w:rsidR="00262AE2" w:rsidRPr="3DF711A9">
        <w:t xml:space="preserve"> What was the most important thing that contributed to the decision?</w:t>
      </w:r>
    </w:p>
    <w:p w14:paraId="30637ABC" w14:textId="468D6701" w:rsidR="003C70B3" w:rsidRPr="00DD50FD" w:rsidRDefault="003C70B3" w:rsidP="003C70B3">
      <w:pPr>
        <w:spacing w:line="240" w:lineRule="auto"/>
        <w:jc w:val="both"/>
        <w:rPr>
          <w:rFonts w:cstheme="minorHAnsi"/>
        </w:rPr>
      </w:pPr>
      <w:r w:rsidRPr="00DD50FD">
        <w:rPr>
          <w:rFonts w:cstheme="minorHAnsi"/>
          <w:b/>
          <w:bCs/>
        </w:rPr>
        <w:t xml:space="preserve">Question:  </w:t>
      </w:r>
      <w:r w:rsidRPr="00DD50FD">
        <w:rPr>
          <w:rFonts w:cstheme="minorHAnsi"/>
          <w:bCs/>
        </w:rPr>
        <w:t xml:space="preserve">Thinking back to when your loved </w:t>
      </w:r>
      <w:r w:rsidR="0014709F">
        <w:rPr>
          <w:rFonts w:cstheme="minorHAnsi"/>
          <w:bCs/>
        </w:rPr>
        <w:t>one started conservative management/supportive management</w:t>
      </w:r>
      <w:r w:rsidRPr="00DD50FD">
        <w:rPr>
          <w:rFonts w:cstheme="minorHAnsi"/>
          <w:bCs/>
        </w:rPr>
        <w:t>, what would you have found useful or would have been of benefit to you at this time?</w:t>
      </w:r>
      <w:r w:rsidRPr="00DD50FD">
        <w:rPr>
          <w:rFonts w:cstheme="minorHAnsi"/>
          <w:b/>
          <w:bCs/>
        </w:rPr>
        <w:t xml:space="preserve"> </w:t>
      </w:r>
    </w:p>
    <w:p w14:paraId="1B513401" w14:textId="01398BD9" w:rsidR="00F239A5" w:rsidRPr="00DD50FD" w:rsidRDefault="003C70B3" w:rsidP="3DF711A9">
      <w:pPr>
        <w:spacing w:line="240" w:lineRule="auto"/>
        <w:ind w:left="720"/>
        <w:jc w:val="both"/>
      </w:pPr>
      <w:r w:rsidRPr="3DF711A9">
        <w:rPr>
          <w:b/>
          <w:bCs/>
        </w:rPr>
        <w:t xml:space="preserve">Prompts:  </w:t>
      </w:r>
      <w:r w:rsidRPr="3DF711A9">
        <w:t>From experience</w:t>
      </w:r>
      <w:r w:rsidR="07EAB046" w:rsidRPr="3DF711A9">
        <w:t>,</w:t>
      </w:r>
      <w:r w:rsidRPr="3DF711A9">
        <w:t xml:space="preserve"> what would help future carers, assist them in their caring role or help them cope with coming to terms with ESKD.</w:t>
      </w:r>
    </w:p>
    <w:p w14:paraId="79688CCF" w14:textId="77777777" w:rsidR="003C70B3" w:rsidRPr="00DD50FD" w:rsidRDefault="003C70B3" w:rsidP="003C70B3">
      <w:pPr>
        <w:spacing w:line="240" w:lineRule="auto"/>
        <w:ind w:left="720"/>
        <w:jc w:val="both"/>
        <w:rPr>
          <w:rFonts w:cstheme="minorHAnsi"/>
        </w:rPr>
      </w:pPr>
    </w:p>
    <w:p w14:paraId="39CABD0E" w14:textId="23B43220" w:rsidR="0058499A" w:rsidRPr="00DD50FD" w:rsidRDefault="00D15C35" w:rsidP="003C6FDF">
      <w:pPr>
        <w:spacing w:line="240" w:lineRule="auto"/>
        <w:jc w:val="both"/>
        <w:rPr>
          <w:rFonts w:cstheme="minorHAnsi"/>
          <w:b/>
          <w:bCs/>
        </w:rPr>
      </w:pPr>
      <w:r w:rsidRPr="00DD50FD">
        <w:rPr>
          <w:rFonts w:cstheme="minorHAnsi"/>
          <w:b/>
          <w:bCs/>
          <w:u w:val="single"/>
        </w:rPr>
        <w:t xml:space="preserve">Current </w:t>
      </w:r>
      <w:r w:rsidR="003C70B3" w:rsidRPr="00DD50FD">
        <w:rPr>
          <w:rFonts w:cstheme="minorHAnsi"/>
          <w:b/>
          <w:bCs/>
          <w:u w:val="single"/>
        </w:rPr>
        <w:t>support</w:t>
      </w:r>
      <w:r w:rsidRPr="00DD50FD">
        <w:rPr>
          <w:rFonts w:cstheme="minorHAnsi"/>
          <w:b/>
          <w:bCs/>
          <w:u w:val="single"/>
        </w:rPr>
        <w:t xml:space="preserve"> and coping strategies</w:t>
      </w:r>
    </w:p>
    <w:p w14:paraId="76460224" w14:textId="5EB254BD" w:rsidR="00F17ABE" w:rsidRPr="00DD50FD" w:rsidRDefault="00D15C35" w:rsidP="003C6FDF">
      <w:pPr>
        <w:spacing w:line="240" w:lineRule="auto"/>
        <w:jc w:val="both"/>
        <w:rPr>
          <w:rFonts w:cstheme="minorHAnsi"/>
          <w:b/>
          <w:bCs/>
        </w:rPr>
      </w:pPr>
      <w:r w:rsidRPr="00DD50FD">
        <w:rPr>
          <w:rFonts w:cstheme="minorHAnsi"/>
          <w:b/>
          <w:bCs/>
        </w:rPr>
        <w:t>Question</w:t>
      </w:r>
      <w:r w:rsidR="00F17ABE" w:rsidRPr="00DD50FD">
        <w:rPr>
          <w:rFonts w:cstheme="minorHAnsi"/>
          <w:b/>
          <w:bCs/>
        </w:rPr>
        <w:t xml:space="preserve">:  </w:t>
      </w:r>
      <w:r w:rsidR="003C6FDF" w:rsidRPr="00DD50FD">
        <w:rPr>
          <w:rFonts w:cstheme="minorHAnsi"/>
        </w:rPr>
        <w:t>Can you tell me about</w:t>
      </w:r>
      <w:r w:rsidR="00EC206C" w:rsidRPr="00DD50FD">
        <w:rPr>
          <w:rFonts w:cstheme="minorHAnsi"/>
        </w:rPr>
        <w:t xml:space="preserve"> the type</w:t>
      </w:r>
      <w:r w:rsidR="003C6FDF" w:rsidRPr="00DD50FD">
        <w:rPr>
          <w:rFonts w:cstheme="minorHAnsi"/>
        </w:rPr>
        <w:t xml:space="preserve"> of support/assistance you receive</w:t>
      </w:r>
      <w:r w:rsidR="00F17ABE" w:rsidRPr="00DD50FD">
        <w:rPr>
          <w:rFonts w:cstheme="minorHAnsi"/>
        </w:rPr>
        <w:t>?</w:t>
      </w:r>
      <w:r w:rsidR="007E4304" w:rsidRPr="00DD50FD">
        <w:rPr>
          <w:rFonts w:cstheme="minorHAnsi"/>
          <w:b/>
          <w:bCs/>
        </w:rPr>
        <w:t xml:space="preserve"> </w:t>
      </w:r>
    </w:p>
    <w:p w14:paraId="7DBE5CEF" w14:textId="2C571599" w:rsidR="00C766A2" w:rsidRPr="00DD50FD" w:rsidRDefault="00F17ABE" w:rsidP="00D15C35">
      <w:pPr>
        <w:spacing w:line="240" w:lineRule="auto"/>
        <w:ind w:left="720"/>
        <w:jc w:val="both"/>
        <w:rPr>
          <w:rFonts w:cstheme="minorHAnsi"/>
        </w:rPr>
      </w:pPr>
      <w:r w:rsidRPr="00DD50FD">
        <w:rPr>
          <w:rFonts w:cstheme="minorHAnsi"/>
          <w:b/>
          <w:bCs/>
        </w:rPr>
        <w:t>Prompts:</w:t>
      </w:r>
      <w:r w:rsidRPr="00DD50FD">
        <w:rPr>
          <w:rFonts w:cstheme="minorHAnsi"/>
        </w:rPr>
        <w:t xml:space="preserve">  </w:t>
      </w:r>
      <w:r w:rsidR="00D15C35" w:rsidRPr="00DD50FD">
        <w:rPr>
          <w:rFonts w:cstheme="minorHAnsi"/>
        </w:rPr>
        <w:t>What type of informal and formal support do you receive? Where do you typically seek support?</w:t>
      </w:r>
      <w:r w:rsidR="00DF2CC1" w:rsidRPr="00DD50FD">
        <w:rPr>
          <w:rFonts w:cstheme="minorHAnsi"/>
        </w:rPr>
        <w:t xml:space="preserve"> </w:t>
      </w:r>
      <w:r w:rsidR="00C766A2" w:rsidRPr="00DD50FD">
        <w:rPr>
          <w:rFonts w:cstheme="minorHAnsi"/>
        </w:rPr>
        <w:t>What type of healthcare professionals provide you with support?</w:t>
      </w:r>
    </w:p>
    <w:p w14:paraId="24545A28" w14:textId="0A6C4FD4" w:rsidR="00C766A2" w:rsidRPr="00DD50FD" w:rsidRDefault="00D15C35" w:rsidP="3DF711A9">
      <w:pPr>
        <w:spacing w:line="240" w:lineRule="auto"/>
        <w:jc w:val="both"/>
        <w:rPr>
          <w:b/>
          <w:bCs/>
        </w:rPr>
      </w:pPr>
      <w:r w:rsidRPr="3DF711A9">
        <w:rPr>
          <w:b/>
          <w:bCs/>
        </w:rPr>
        <w:t>Question</w:t>
      </w:r>
      <w:r w:rsidR="00C766A2" w:rsidRPr="3DF711A9">
        <w:rPr>
          <w:b/>
          <w:bCs/>
        </w:rPr>
        <w:t xml:space="preserve">: </w:t>
      </w:r>
      <w:r w:rsidR="00C766A2" w:rsidRPr="3DF711A9">
        <w:t>Tell me about the ways you receive informal support yourself, for example from friends and family</w:t>
      </w:r>
      <w:r w:rsidR="079C87E7" w:rsidRPr="3DF711A9">
        <w:t>.</w:t>
      </w:r>
    </w:p>
    <w:p w14:paraId="2C30396F" w14:textId="2821BB92" w:rsidR="00A33ED2" w:rsidRPr="00DD50FD" w:rsidRDefault="00C766A2" w:rsidP="00DD50FD">
      <w:pPr>
        <w:spacing w:line="240" w:lineRule="auto"/>
        <w:ind w:left="720"/>
        <w:jc w:val="both"/>
        <w:rPr>
          <w:rFonts w:cstheme="minorHAnsi"/>
          <w:b/>
          <w:bCs/>
        </w:rPr>
      </w:pPr>
      <w:r w:rsidRPr="00DD50FD">
        <w:rPr>
          <w:rFonts w:cstheme="minorHAnsi"/>
          <w:b/>
          <w:bCs/>
        </w:rPr>
        <w:t>Prompts:</w:t>
      </w:r>
      <w:r w:rsidRPr="00DD50FD">
        <w:rPr>
          <w:rFonts w:cstheme="minorHAnsi"/>
        </w:rPr>
        <w:t xml:space="preserve"> </w:t>
      </w:r>
      <w:r w:rsidR="0014709F">
        <w:rPr>
          <w:rFonts w:cstheme="minorHAnsi"/>
        </w:rPr>
        <w:t xml:space="preserve">Who provides you with support? </w:t>
      </w:r>
      <w:r w:rsidRPr="00DD50FD">
        <w:rPr>
          <w:rFonts w:cstheme="minorHAnsi"/>
        </w:rPr>
        <w:t>In what way do you friends and family help support you in your caring role, what role does social support play in your mental health and wellbeing?</w:t>
      </w:r>
    </w:p>
    <w:p w14:paraId="5D9015F5" w14:textId="185F2EF2" w:rsidR="00EC206C" w:rsidRPr="00DD50FD" w:rsidRDefault="00D15C35" w:rsidP="00EC206C">
      <w:pPr>
        <w:spacing w:line="240" w:lineRule="auto"/>
        <w:jc w:val="both"/>
        <w:rPr>
          <w:rFonts w:cstheme="minorHAnsi"/>
        </w:rPr>
      </w:pPr>
      <w:r w:rsidRPr="00DD50FD">
        <w:rPr>
          <w:rFonts w:cstheme="minorHAnsi"/>
          <w:b/>
          <w:bCs/>
        </w:rPr>
        <w:t>Question</w:t>
      </w:r>
      <w:r w:rsidR="00EC206C" w:rsidRPr="00DD50FD">
        <w:rPr>
          <w:rFonts w:cstheme="minorHAnsi"/>
          <w:b/>
          <w:bCs/>
        </w:rPr>
        <w:t>:</w:t>
      </w:r>
      <w:r w:rsidR="00EC206C" w:rsidRPr="00DD50FD">
        <w:rPr>
          <w:rFonts w:cstheme="minorHAnsi"/>
        </w:rPr>
        <w:t xml:space="preserve">  Tell me about the way</w:t>
      </w:r>
      <w:r w:rsidR="00952C1A" w:rsidRPr="00DD50FD">
        <w:rPr>
          <w:rFonts w:cstheme="minorHAnsi"/>
        </w:rPr>
        <w:t>s</w:t>
      </w:r>
      <w:r w:rsidR="00EC206C" w:rsidRPr="00DD50FD">
        <w:rPr>
          <w:rFonts w:cstheme="minorHAnsi"/>
        </w:rPr>
        <w:t xml:space="preserve"> </w:t>
      </w:r>
      <w:r w:rsidR="00C766A2" w:rsidRPr="00DD50FD">
        <w:rPr>
          <w:rFonts w:cstheme="minorHAnsi"/>
        </w:rPr>
        <w:t xml:space="preserve">healthcare </w:t>
      </w:r>
      <w:r w:rsidR="00EC206C" w:rsidRPr="00DD50FD">
        <w:rPr>
          <w:rFonts w:cstheme="minorHAnsi"/>
        </w:rPr>
        <w:t>professional</w:t>
      </w:r>
      <w:r w:rsidR="00C766A2" w:rsidRPr="00DD50FD">
        <w:rPr>
          <w:rFonts w:cstheme="minorHAnsi"/>
        </w:rPr>
        <w:t>s</w:t>
      </w:r>
      <w:r w:rsidR="00EC206C" w:rsidRPr="00DD50FD">
        <w:rPr>
          <w:rFonts w:cstheme="minorHAnsi"/>
        </w:rPr>
        <w:t xml:space="preserve"> support you in your caring role. </w:t>
      </w:r>
    </w:p>
    <w:p w14:paraId="695E3124" w14:textId="5FECA6F5" w:rsidR="00EC206C" w:rsidRPr="00DD50FD" w:rsidRDefault="00EC206C" w:rsidP="00CF349B">
      <w:pPr>
        <w:spacing w:line="240" w:lineRule="auto"/>
        <w:ind w:left="720"/>
        <w:jc w:val="both"/>
        <w:rPr>
          <w:rFonts w:cstheme="minorHAnsi"/>
          <w:b/>
          <w:bCs/>
        </w:rPr>
      </w:pPr>
      <w:r w:rsidRPr="00DD50FD">
        <w:rPr>
          <w:rFonts w:cstheme="minorHAnsi"/>
          <w:b/>
          <w:bCs/>
        </w:rPr>
        <w:t xml:space="preserve">Prompts: </w:t>
      </w:r>
      <w:r w:rsidR="0014709F" w:rsidRPr="0014709F">
        <w:rPr>
          <w:rFonts w:cstheme="minorHAnsi"/>
        </w:rPr>
        <w:t>Do you know where to access support?</w:t>
      </w:r>
      <w:r w:rsidR="0014709F">
        <w:rPr>
          <w:rFonts w:cstheme="minorHAnsi"/>
          <w:b/>
          <w:bCs/>
        </w:rPr>
        <w:t xml:space="preserve"> </w:t>
      </w:r>
      <w:r w:rsidR="00D15C35" w:rsidRPr="00DD50FD">
        <w:rPr>
          <w:rFonts w:cstheme="minorHAnsi"/>
        </w:rPr>
        <w:t xml:space="preserve">Where do you receive support from healthcare professionals, what type of support do you receive from healthcare professionals? </w:t>
      </w:r>
      <w:r w:rsidR="0014709F">
        <w:rPr>
          <w:rFonts w:cstheme="minorHAnsi"/>
        </w:rPr>
        <w:t xml:space="preserve">Has the support you received changed over time? In what way? </w:t>
      </w:r>
      <w:r w:rsidR="00D15C35" w:rsidRPr="00DD50FD">
        <w:rPr>
          <w:rFonts w:cstheme="minorHAnsi"/>
        </w:rPr>
        <w:t>Tell me about a time when you received support from a healthcare professional</w:t>
      </w:r>
      <w:r w:rsidR="00952C1A" w:rsidRPr="00DD50FD">
        <w:rPr>
          <w:rFonts w:cstheme="minorHAnsi"/>
        </w:rPr>
        <w:t>.</w:t>
      </w:r>
    </w:p>
    <w:p w14:paraId="47356F61" w14:textId="497242C8" w:rsidR="00EC206C" w:rsidRPr="00DD50FD" w:rsidRDefault="00CF349B" w:rsidP="3DF711A9">
      <w:pPr>
        <w:spacing w:line="240" w:lineRule="auto"/>
        <w:jc w:val="both"/>
      </w:pPr>
      <w:r w:rsidRPr="3DF711A9">
        <w:rPr>
          <w:b/>
          <w:bCs/>
        </w:rPr>
        <w:t>Question:</w:t>
      </w:r>
      <w:r w:rsidR="00EC206C" w:rsidRPr="3DF711A9">
        <w:t xml:space="preserve">  Tell me about ways you feel the professional support that you receive could be improved</w:t>
      </w:r>
      <w:r w:rsidR="2EB41066" w:rsidRPr="3DF711A9">
        <w:t>.</w:t>
      </w:r>
      <w:r w:rsidR="00EC206C" w:rsidRPr="3DF711A9">
        <w:t xml:space="preserve"> </w:t>
      </w:r>
    </w:p>
    <w:p w14:paraId="340A0FFC" w14:textId="4630EF52" w:rsidR="00A33ED2" w:rsidRPr="00DD50FD" w:rsidRDefault="00952C1A" w:rsidP="00DD50FD">
      <w:pPr>
        <w:spacing w:line="240" w:lineRule="auto"/>
        <w:ind w:left="720"/>
        <w:jc w:val="both"/>
        <w:rPr>
          <w:rFonts w:cstheme="minorHAnsi"/>
        </w:rPr>
      </w:pPr>
      <w:r w:rsidRPr="00DD50FD">
        <w:rPr>
          <w:rFonts w:cstheme="minorHAnsi"/>
          <w:b/>
          <w:bCs/>
        </w:rPr>
        <w:t>Prompts:</w:t>
      </w:r>
      <w:r w:rsidRPr="00DD50FD">
        <w:rPr>
          <w:rFonts w:cstheme="minorHAnsi"/>
        </w:rPr>
        <w:t xml:space="preserve"> </w:t>
      </w:r>
      <w:r w:rsidR="0014709F">
        <w:rPr>
          <w:rFonts w:cstheme="minorHAnsi"/>
        </w:rPr>
        <w:t xml:space="preserve">What support do you feel you need as a </w:t>
      </w:r>
      <w:proofErr w:type="spellStart"/>
      <w:r w:rsidR="0014709F">
        <w:rPr>
          <w:rFonts w:cstheme="minorHAnsi"/>
        </w:rPr>
        <w:t>carer</w:t>
      </w:r>
      <w:proofErr w:type="spellEnd"/>
      <w:r w:rsidR="0014709F">
        <w:rPr>
          <w:rFonts w:cstheme="minorHAnsi"/>
        </w:rPr>
        <w:t xml:space="preserve">? </w:t>
      </w:r>
      <w:r w:rsidRPr="00DD50FD">
        <w:rPr>
          <w:rFonts w:cstheme="minorHAnsi"/>
        </w:rPr>
        <w:t>Is there anything missing from the support you receive</w:t>
      </w:r>
      <w:r w:rsidR="00CF349B" w:rsidRPr="00DD50FD">
        <w:rPr>
          <w:rFonts w:cstheme="minorHAnsi"/>
        </w:rPr>
        <w:t>/ have received in the past</w:t>
      </w:r>
      <w:r w:rsidRPr="00DD50FD">
        <w:rPr>
          <w:rFonts w:cstheme="minorHAnsi"/>
        </w:rPr>
        <w:t xml:space="preserve">, is there anything you would like more support with? </w:t>
      </w:r>
      <w:r w:rsidR="0014709F">
        <w:rPr>
          <w:rFonts w:cstheme="minorHAnsi"/>
        </w:rPr>
        <w:t>Are there any barriers you have experienced when trying to access support?</w:t>
      </w:r>
    </w:p>
    <w:p w14:paraId="51C837B5" w14:textId="1275BB5A" w:rsidR="00620C77" w:rsidRPr="00DD50FD" w:rsidRDefault="00620C77" w:rsidP="00163E7F">
      <w:pPr>
        <w:spacing w:line="240" w:lineRule="auto"/>
        <w:jc w:val="both"/>
        <w:rPr>
          <w:rFonts w:cstheme="minorHAnsi"/>
          <w:bCs/>
        </w:rPr>
      </w:pPr>
      <w:r w:rsidRPr="00DD50FD">
        <w:rPr>
          <w:rFonts w:cstheme="minorHAnsi"/>
          <w:b/>
          <w:bCs/>
        </w:rPr>
        <w:t>Interviewer</w:t>
      </w:r>
      <w:r w:rsidR="00EC206C" w:rsidRPr="00DD50FD">
        <w:rPr>
          <w:rFonts w:cstheme="minorHAnsi"/>
          <w:b/>
          <w:bCs/>
        </w:rPr>
        <w:t xml:space="preserve">: </w:t>
      </w:r>
      <w:r w:rsidR="00CF349B" w:rsidRPr="00DD50FD">
        <w:rPr>
          <w:rFonts w:cstheme="minorHAnsi"/>
          <w:bCs/>
        </w:rPr>
        <w:t>How do you cope with the challenges and difficulties associated with your caregiving role</w:t>
      </w:r>
      <w:r w:rsidRPr="00DD50FD">
        <w:rPr>
          <w:rFonts w:cstheme="minorHAnsi"/>
          <w:bCs/>
        </w:rPr>
        <w:t xml:space="preserve">? </w:t>
      </w:r>
    </w:p>
    <w:p w14:paraId="6AF299F7" w14:textId="6660099C" w:rsidR="00503725" w:rsidRPr="00DD50FD" w:rsidRDefault="00620C77" w:rsidP="3DF711A9">
      <w:pPr>
        <w:spacing w:line="240" w:lineRule="auto"/>
        <w:ind w:left="720"/>
        <w:jc w:val="both"/>
      </w:pPr>
      <w:r w:rsidRPr="3DF711A9">
        <w:rPr>
          <w:b/>
          <w:bCs/>
        </w:rPr>
        <w:t xml:space="preserve">Prompts: </w:t>
      </w:r>
      <w:r w:rsidR="00CF349B" w:rsidRPr="3DF711A9">
        <w:t>Tell me about an example of an instance when you took time for yourself</w:t>
      </w:r>
      <w:r w:rsidR="692CA279" w:rsidRPr="3DF711A9">
        <w:t>.</w:t>
      </w:r>
      <w:r w:rsidR="1F85AE24" w:rsidRPr="3DF711A9">
        <w:t xml:space="preserve"> H</w:t>
      </w:r>
      <w:r w:rsidR="00CF349B" w:rsidRPr="3DF711A9">
        <w:t>ow did this help, what did you do? What do you do to relax and take care of yourself?</w:t>
      </w:r>
    </w:p>
    <w:p w14:paraId="0CC8A43D" w14:textId="2D4DB6C8" w:rsidR="003008F3" w:rsidRPr="00DD50FD" w:rsidRDefault="003008F3" w:rsidP="00163E7F">
      <w:pPr>
        <w:spacing w:line="240" w:lineRule="auto"/>
        <w:jc w:val="both"/>
        <w:rPr>
          <w:rFonts w:cstheme="minorHAnsi"/>
        </w:rPr>
      </w:pPr>
    </w:p>
    <w:p w14:paraId="1969EA81" w14:textId="020BB17B" w:rsidR="00CF349B" w:rsidRPr="00DD50FD" w:rsidRDefault="00CF349B" w:rsidP="00163E7F">
      <w:pPr>
        <w:spacing w:line="240" w:lineRule="auto"/>
        <w:jc w:val="both"/>
        <w:rPr>
          <w:rFonts w:cstheme="minorHAnsi"/>
          <w:b/>
          <w:bCs/>
          <w:u w:val="single"/>
        </w:rPr>
      </w:pPr>
      <w:r w:rsidRPr="00DD50FD">
        <w:rPr>
          <w:rFonts w:cstheme="minorHAnsi"/>
          <w:b/>
          <w:bCs/>
          <w:u w:val="single"/>
        </w:rPr>
        <w:t>Disease progression and end-of-life</w:t>
      </w:r>
    </w:p>
    <w:p w14:paraId="4DDD0B58" w14:textId="5BD78D09" w:rsidR="00CF349B" w:rsidRDefault="00CF349B" w:rsidP="3DF711A9">
      <w:pPr>
        <w:spacing w:line="240" w:lineRule="auto"/>
        <w:jc w:val="both"/>
      </w:pPr>
      <w:r w:rsidRPr="3DF711A9">
        <w:rPr>
          <w:b/>
          <w:bCs/>
        </w:rPr>
        <w:t>Question:</w:t>
      </w:r>
      <w:r w:rsidRPr="3DF711A9">
        <w:t xml:space="preserve"> When you think about your loved one</w:t>
      </w:r>
      <w:r w:rsidR="63CAA408" w:rsidRPr="3DF711A9">
        <w:t>’</w:t>
      </w:r>
      <w:r w:rsidRPr="3DF711A9">
        <w:t>s ESKD and what lies ahead for them and for you (say, the next few months or year) what comes to mind for you?</w:t>
      </w:r>
    </w:p>
    <w:p w14:paraId="774A76F8" w14:textId="7EC30D17" w:rsidR="001E6DBA" w:rsidRPr="001E6DBA" w:rsidRDefault="001E6DBA" w:rsidP="001E6DBA">
      <w:pPr>
        <w:tabs>
          <w:tab w:val="left" w:pos="5100"/>
        </w:tabs>
      </w:pPr>
      <w:r>
        <w:tab/>
      </w:r>
    </w:p>
    <w:p w14:paraId="28C5F88D" w14:textId="0EA284C6" w:rsidR="00CF349B" w:rsidRPr="00DD50FD" w:rsidRDefault="00CF349B" w:rsidP="00DD50FD">
      <w:pPr>
        <w:spacing w:line="240" w:lineRule="auto"/>
        <w:ind w:left="720"/>
        <w:jc w:val="both"/>
        <w:rPr>
          <w:rFonts w:cstheme="minorHAnsi"/>
          <w:b/>
          <w:bCs/>
        </w:rPr>
      </w:pPr>
      <w:r w:rsidRPr="00DD50FD">
        <w:rPr>
          <w:rFonts w:cstheme="minorHAnsi"/>
          <w:b/>
          <w:bCs/>
        </w:rPr>
        <w:lastRenderedPageBreak/>
        <w:t>Prompts:</w:t>
      </w:r>
      <w:r w:rsidRPr="00DD50FD">
        <w:rPr>
          <w:rFonts w:cstheme="minorHAnsi"/>
        </w:rPr>
        <w:t xml:space="preserve"> Wha</w:t>
      </w:r>
      <w:r w:rsidR="00DD50FD">
        <w:rPr>
          <w:rFonts w:cstheme="minorHAnsi"/>
        </w:rPr>
        <w:t>t</w:t>
      </w:r>
      <w:r w:rsidRPr="00DD50FD">
        <w:rPr>
          <w:rFonts w:cstheme="minorHAnsi"/>
        </w:rPr>
        <w:t xml:space="preserve"> are the concerns and hopes that you have for the next coming months? What information have you received about what to expect over the next few months or years. </w:t>
      </w:r>
    </w:p>
    <w:p w14:paraId="1875F954" w14:textId="7292BFCF" w:rsidR="00D067E9" w:rsidRPr="00DD50FD" w:rsidRDefault="00D067E9" w:rsidP="3DF711A9">
      <w:pPr>
        <w:spacing w:line="240" w:lineRule="auto"/>
        <w:jc w:val="both"/>
      </w:pPr>
      <w:r w:rsidRPr="3DF711A9">
        <w:rPr>
          <w:b/>
          <w:bCs/>
        </w:rPr>
        <w:t>Interviewer:</w:t>
      </w:r>
      <w:r w:rsidRPr="3DF711A9">
        <w:t xml:space="preserve"> Thinking </w:t>
      </w:r>
      <w:r w:rsidR="7C3DB1B1" w:rsidRPr="3DF711A9">
        <w:t>about</w:t>
      </w:r>
      <w:r w:rsidRPr="3DF711A9">
        <w:t xml:space="preserve"> the future, </w:t>
      </w:r>
      <w:r w:rsidR="00C766A2" w:rsidRPr="3DF711A9">
        <w:t xml:space="preserve">tell us what support you think would be of most use to you as </w:t>
      </w:r>
      <w:r w:rsidR="6A1252C9" w:rsidRPr="3DF711A9">
        <w:t>(</w:t>
      </w:r>
      <w:r w:rsidR="1C6E3D55" w:rsidRPr="3DF711A9">
        <w:t>insert name</w:t>
      </w:r>
      <w:r w:rsidR="6A1252C9" w:rsidRPr="3DF711A9">
        <w:t>)</w:t>
      </w:r>
      <w:r w:rsidR="4B87A272" w:rsidRPr="3DF711A9">
        <w:t>’</w:t>
      </w:r>
      <w:proofErr w:type="gramStart"/>
      <w:r w:rsidR="4B87A272" w:rsidRPr="3DF711A9">
        <w:t>s</w:t>
      </w:r>
      <w:r w:rsidR="6D400E94" w:rsidRPr="3DF711A9">
        <w:t xml:space="preserve"> </w:t>
      </w:r>
      <w:r w:rsidR="00C766A2" w:rsidRPr="3DF711A9">
        <w:t xml:space="preserve"> disease</w:t>
      </w:r>
      <w:proofErr w:type="gramEnd"/>
      <w:r w:rsidR="00C766A2" w:rsidRPr="3DF711A9">
        <w:t xml:space="preserve"> progresses. </w:t>
      </w:r>
      <w:r w:rsidRPr="3DF711A9">
        <w:t xml:space="preserve"> </w:t>
      </w:r>
    </w:p>
    <w:p w14:paraId="66342413" w14:textId="0F260691" w:rsidR="00C766A2" w:rsidRPr="00DD50FD" w:rsidRDefault="00C766A2" w:rsidP="00DD50FD">
      <w:pPr>
        <w:spacing w:line="240" w:lineRule="auto"/>
        <w:ind w:left="720"/>
        <w:jc w:val="both"/>
        <w:rPr>
          <w:rFonts w:cstheme="minorHAnsi"/>
        </w:rPr>
      </w:pPr>
      <w:r w:rsidRPr="00DD50FD">
        <w:rPr>
          <w:rFonts w:cstheme="minorHAnsi"/>
          <w:b/>
          <w:bCs/>
        </w:rPr>
        <w:t>Prompts:</w:t>
      </w:r>
      <w:r w:rsidRPr="00DD50FD">
        <w:rPr>
          <w:rFonts w:cstheme="minorHAnsi"/>
        </w:rPr>
        <w:t xml:space="preserve"> </w:t>
      </w:r>
      <w:r w:rsidR="00CF349B" w:rsidRPr="00DD50FD">
        <w:rPr>
          <w:rFonts w:cstheme="minorHAnsi"/>
        </w:rPr>
        <w:t xml:space="preserve">Do </w:t>
      </w:r>
      <w:r w:rsidRPr="00DD50FD">
        <w:rPr>
          <w:rFonts w:cstheme="minorHAnsi"/>
        </w:rPr>
        <w:t>you feel you will need more support or different types of support in the future – if so, in what way?</w:t>
      </w:r>
      <w:r w:rsidR="002F5BC7">
        <w:rPr>
          <w:rFonts w:cstheme="minorHAnsi"/>
        </w:rPr>
        <w:t xml:space="preserve"> Do you currently have any questions about the future that haven’t been answered?</w:t>
      </w:r>
    </w:p>
    <w:p w14:paraId="4AFEC224" w14:textId="1DF98997" w:rsidR="003C70B3" w:rsidRPr="00DD50FD" w:rsidRDefault="00CF349B" w:rsidP="003C70B3">
      <w:pPr>
        <w:spacing w:line="240" w:lineRule="auto"/>
        <w:jc w:val="both"/>
        <w:rPr>
          <w:rFonts w:cstheme="minorHAnsi"/>
        </w:rPr>
      </w:pPr>
      <w:r w:rsidRPr="00DD50FD">
        <w:rPr>
          <w:rFonts w:cstheme="minorHAnsi"/>
          <w:b/>
          <w:bCs/>
        </w:rPr>
        <w:t>Question:</w:t>
      </w:r>
      <w:r w:rsidRPr="00DD50FD">
        <w:rPr>
          <w:rFonts w:cstheme="minorHAnsi"/>
        </w:rPr>
        <w:t xml:space="preserve"> </w:t>
      </w:r>
      <w:r w:rsidR="003C70B3" w:rsidRPr="00DD50FD">
        <w:rPr>
          <w:rFonts w:cstheme="minorHAnsi"/>
        </w:rPr>
        <w:t xml:space="preserve">What information do you feel would help you </w:t>
      </w:r>
      <w:proofErr w:type="gramStart"/>
      <w:r w:rsidR="003C70B3" w:rsidRPr="00DD50FD">
        <w:rPr>
          <w:rFonts w:cstheme="minorHAnsi"/>
        </w:rPr>
        <w:t>plan for the future</w:t>
      </w:r>
      <w:proofErr w:type="gramEnd"/>
      <w:r w:rsidR="003C70B3" w:rsidRPr="00DD50FD">
        <w:rPr>
          <w:rFonts w:cstheme="minorHAnsi"/>
        </w:rPr>
        <w:t xml:space="preserve"> caregiving needs of</w:t>
      </w:r>
      <w:r w:rsidR="00DD50FD" w:rsidRPr="00DD50FD">
        <w:rPr>
          <w:rFonts w:cstheme="minorHAnsi"/>
        </w:rPr>
        <w:t xml:space="preserve"> [insert name]?</w:t>
      </w:r>
    </w:p>
    <w:p w14:paraId="386E5FA0" w14:textId="7614ECEE" w:rsidR="003C70B3" w:rsidRPr="00DD50FD" w:rsidRDefault="00CF349B" w:rsidP="3DF711A9">
      <w:pPr>
        <w:spacing w:line="240" w:lineRule="auto"/>
        <w:ind w:left="720"/>
        <w:jc w:val="both"/>
      </w:pPr>
      <w:r w:rsidRPr="3DF711A9">
        <w:rPr>
          <w:b/>
          <w:bCs/>
        </w:rPr>
        <w:t>Prompts:</w:t>
      </w:r>
      <w:r w:rsidRPr="3DF711A9">
        <w:t xml:space="preserve"> Do you</w:t>
      </w:r>
      <w:r w:rsidR="4C7C2FDB" w:rsidRPr="3DF711A9">
        <w:t xml:space="preserve"> currently</w:t>
      </w:r>
      <w:r w:rsidRPr="3DF711A9">
        <w:t xml:space="preserve"> have any questions </w:t>
      </w:r>
      <w:r w:rsidR="00DD50FD" w:rsidRPr="3DF711A9">
        <w:t xml:space="preserve">about the </w:t>
      </w:r>
      <w:proofErr w:type="gramStart"/>
      <w:r w:rsidR="00DD50FD" w:rsidRPr="3DF711A9">
        <w:t>future  that</w:t>
      </w:r>
      <w:proofErr w:type="gramEnd"/>
      <w:r w:rsidR="00DD50FD" w:rsidRPr="3DF711A9">
        <w:t xml:space="preserve"> haven’t been answered? What concerns do you have about your ability to provide care for [insert name]</w:t>
      </w:r>
    </w:p>
    <w:p w14:paraId="19F81BAF" w14:textId="2556B1DA" w:rsidR="003C70B3" w:rsidRPr="00DD50FD" w:rsidRDefault="00DD50FD" w:rsidP="00BF1FB4">
      <w:pPr>
        <w:spacing w:line="240" w:lineRule="auto"/>
        <w:jc w:val="both"/>
        <w:rPr>
          <w:rFonts w:cstheme="minorHAnsi"/>
          <w:b/>
          <w:bCs/>
          <w:u w:val="single"/>
        </w:rPr>
      </w:pPr>
      <w:r w:rsidRPr="00DD50FD">
        <w:rPr>
          <w:rFonts w:cstheme="minorHAnsi"/>
          <w:b/>
          <w:bCs/>
          <w:u w:val="single"/>
        </w:rPr>
        <w:t>Closing the interview</w:t>
      </w:r>
    </w:p>
    <w:p w14:paraId="36488F04" w14:textId="4E3627D2" w:rsidR="00163E7F" w:rsidRPr="00DD50FD" w:rsidRDefault="0046493C" w:rsidP="00A64678">
      <w:pPr>
        <w:spacing w:line="240" w:lineRule="auto"/>
        <w:jc w:val="both"/>
        <w:rPr>
          <w:rFonts w:cstheme="minorHAnsi"/>
          <w:i/>
          <w:iCs/>
        </w:rPr>
      </w:pPr>
      <w:r w:rsidRPr="00DD50FD">
        <w:rPr>
          <w:rFonts w:cstheme="minorHAnsi"/>
          <w:b/>
          <w:bCs/>
        </w:rPr>
        <w:t>Interview:</w:t>
      </w:r>
      <w:r w:rsidR="00DD50FD">
        <w:rPr>
          <w:rFonts w:cstheme="minorHAnsi"/>
          <w:b/>
          <w:bCs/>
        </w:rPr>
        <w:t xml:space="preserve"> </w:t>
      </w:r>
      <w:r w:rsidRPr="00DD50FD">
        <w:rPr>
          <w:rFonts w:cstheme="minorHAnsi"/>
        </w:rPr>
        <w:t>Is there anything else you would like to say about your caregiving role that you haven’t had the chance to tell me?</w:t>
      </w:r>
      <w:r w:rsidR="003C6FDF" w:rsidRPr="00DD50FD">
        <w:rPr>
          <w:rFonts w:cstheme="minorHAnsi"/>
          <w:i/>
          <w:iCs/>
        </w:rPr>
        <w:t xml:space="preserve"> </w:t>
      </w:r>
    </w:p>
    <w:sectPr w:rsidR="00163E7F" w:rsidRPr="00DD50FD" w:rsidSect="001F3F45">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DEA98" w14:textId="77777777" w:rsidR="00D8718A" w:rsidRDefault="00D8718A" w:rsidP="006A6E9F">
      <w:pPr>
        <w:spacing w:after="0" w:line="240" w:lineRule="auto"/>
      </w:pPr>
      <w:r>
        <w:separator/>
      </w:r>
    </w:p>
  </w:endnote>
  <w:endnote w:type="continuationSeparator" w:id="0">
    <w:p w14:paraId="1123569C" w14:textId="77777777" w:rsidR="00D8718A" w:rsidRDefault="00D8718A" w:rsidP="006A6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2D87E" w14:textId="77777777" w:rsidR="00840B9E" w:rsidRDefault="00840B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8D78C" w14:textId="5379FFF0" w:rsidR="001F3F45" w:rsidRPr="001F3F45" w:rsidRDefault="001F3F45" w:rsidP="001F3F45">
    <w:pPr>
      <w:pStyle w:val="Footer"/>
      <w:tabs>
        <w:tab w:val="clear" w:pos="9026"/>
        <w:tab w:val="left" w:pos="3969"/>
        <w:tab w:val="left" w:pos="6804"/>
        <w:tab w:val="right" w:pos="10466"/>
      </w:tabs>
      <w:rPr>
        <w:rFonts w:cstheme="minorHAnsi"/>
      </w:rPr>
    </w:pPr>
    <w:r w:rsidRPr="001F3F45">
      <w:rPr>
        <w:rFonts w:cstheme="minorHAnsi"/>
        <w:sz w:val="20"/>
        <w:szCs w:val="16"/>
      </w:rPr>
      <w:t xml:space="preserve">ACORN </w:t>
    </w:r>
    <w:proofErr w:type="spellStart"/>
    <w:r w:rsidRPr="001F3F45">
      <w:rPr>
        <w:rFonts w:cstheme="minorHAnsi"/>
        <w:sz w:val="20"/>
        <w:szCs w:val="16"/>
      </w:rPr>
      <w:t>Study_Semi</w:t>
    </w:r>
    <w:proofErr w:type="spellEnd"/>
    <w:r w:rsidRPr="001F3F45">
      <w:rPr>
        <w:rFonts w:cstheme="minorHAnsi"/>
        <w:sz w:val="20"/>
        <w:szCs w:val="16"/>
      </w:rPr>
      <w:t>-structured interviews_Stage1_v1</w:t>
    </w:r>
    <w:r w:rsidR="001E6DBA">
      <w:rPr>
        <w:rFonts w:cstheme="minorHAnsi"/>
        <w:sz w:val="20"/>
        <w:szCs w:val="16"/>
      </w:rPr>
      <w:t>.1</w:t>
    </w:r>
    <w:r w:rsidRPr="001F3F45">
      <w:rPr>
        <w:rFonts w:cstheme="minorHAnsi"/>
        <w:sz w:val="20"/>
        <w:szCs w:val="16"/>
      </w:rPr>
      <w:t>_202</w:t>
    </w:r>
    <w:r w:rsidR="001E6DBA">
      <w:rPr>
        <w:rFonts w:cstheme="minorHAnsi"/>
        <w:sz w:val="20"/>
        <w:szCs w:val="16"/>
      </w:rPr>
      <w:t>20222</w:t>
    </w:r>
  </w:p>
  <w:p w14:paraId="43F21A42" w14:textId="155E180A" w:rsidR="001F3F45" w:rsidRDefault="001F3F45" w:rsidP="001F3F45">
    <w:pPr>
      <w:pStyle w:val="Footer"/>
      <w:keepNext/>
      <w:rPr>
        <w:sz w:val="20"/>
      </w:rPr>
    </w:pPr>
    <w:r>
      <w:rPr>
        <w:sz w:val="20"/>
      </w:rPr>
      <w:t>Version/Date: V 1.</w:t>
    </w:r>
    <w:r w:rsidR="0014709F">
      <w:rPr>
        <w:sz w:val="20"/>
      </w:rPr>
      <w:t>1</w:t>
    </w:r>
    <w:r>
      <w:rPr>
        <w:sz w:val="20"/>
      </w:rPr>
      <w:t xml:space="preserve"> / </w:t>
    </w:r>
    <w:r w:rsidR="0014709F">
      <w:rPr>
        <w:sz w:val="20"/>
      </w:rPr>
      <w:t>22</w:t>
    </w:r>
    <w:r>
      <w:rPr>
        <w:sz w:val="20"/>
      </w:rPr>
      <w:t>/</w:t>
    </w:r>
    <w:r w:rsidR="0014709F">
      <w:rPr>
        <w:sz w:val="20"/>
      </w:rPr>
      <w:t>02</w:t>
    </w:r>
    <w:r>
      <w:rPr>
        <w:sz w:val="20"/>
      </w:rPr>
      <w:t>/202</w:t>
    </w:r>
    <w:r w:rsidR="0014709F">
      <w:rPr>
        <w:sz w:val="20"/>
      </w:rPr>
      <w:t>2</w:t>
    </w:r>
    <w:r>
      <w:rPr>
        <w:sz w:val="20"/>
      </w:rPr>
      <w:tab/>
    </w:r>
    <w:r>
      <w:rPr>
        <w:sz w:val="20"/>
      </w:rPr>
      <w:tab/>
      <w:t>IRAS Project number:</w:t>
    </w:r>
    <w:r w:rsidR="001E6DBA" w:rsidRPr="001E6DBA">
      <w:t xml:space="preserve"> </w:t>
    </w:r>
    <w:r w:rsidR="001E6DBA" w:rsidRPr="001E6DBA">
      <w:rPr>
        <w:sz w:val="20"/>
      </w:rPr>
      <w:t>306036</w:t>
    </w:r>
  </w:p>
  <w:p w14:paraId="39E62E51" w14:textId="116EEC0C" w:rsidR="001F3F45" w:rsidRDefault="001F3F45" w:rsidP="001F3F45">
    <w:pPr>
      <w:pStyle w:val="Footer"/>
      <w:rPr>
        <w:sz w:val="20"/>
      </w:rPr>
    </w:pPr>
    <w:r>
      <w:rPr>
        <w:sz w:val="20"/>
      </w:rPr>
      <w:t>Chief Investigator: Dr Helen Noble</w:t>
    </w:r>
    <w:r>
      <w:rPr>
        <w:sz w:val="20"/>
      </w:rPr>
      <w:tab/>
    </w:r>
    <w:r>
      <w:rPr>
        <w:sz w:val="20"/>
      </w:rPr>
      <w:tab/>
      <w:t>REC Ref:</w:t>
    </w:r>
    <w:r w:rsidR="00840B9E" w:rsidRPr="00840B9E">
      <w:rPr>
        <w:sz w:val="20"/>
      </w:rPr>
      <w:t xml:space="preserve"> </w:t>
    </w:r>
    <w:r w:rsidR="00840B9E">
      <w:rPr>
        <w:sz w:val="20"/>
      </w:rPr>
      <w:t>22/EE/0089</w:t>
    </w:r>
  </w:p>
  <w:p w14:paraId="005F392E" w14:textId="77777777" w:rsidR="001F3F45" w:rsidRDefault="001F3F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DB918" w14:textId="58D63A6C" w:rsidR="00ED1AEB" w:rsidRDefault="00ED1AEB" w:rsidP="00ED1AEB">
    <w:pPr>
      <w:pStyle w:val="Footer"/>
    </w:pPr>
    <w:r>
      <w:t xml:space="preserve">ACORN </w:t>
    </w:r>
    <w:proofErr w:type="spellStart"/>
    <w:r>
      <w:t>Study_Semi</w:t>
    </w:r>
    <w:proofErr w:type="spellEnd"/>
    <w:r>
      <w:t xml:space="preserve">-structured </w:t>
    </w:r>
    <w:proofErr w:type="spellStart"/>
    <w:r>
      <w:t>interviews_Stage</w:t>
    </w:r>
    <w:proofErr w:type="spellEnd"/>
    <w:r>
      <w:t xml:space="preserve"> 1_v1.1_20220222</w:t>
    </w:r>
  </w:p>
  <w:p w14:paraId="26A2B559" w14:textId="75299F15" w:rsidR="00ED1AEB" w:rsidRDefault="00ED1AEB" w:rsidP="00ED1AEB">
    <w:pPr>
      <w:pStyle w:val="Footer"/>
    </w:pPr>
    <w:r>
      <w:t>Version/Date: V 1.1 / 22/02/2022</w:t>
    </w:r>
    <w:r>
      <w:tab/>
    </w:r>
    <w:r>
      <w:tab/>
      <w:t>IRAS Project number: 306036</w:t>
    </w:r>
  </w:p>
  <w:p w14:paraId="6F601824" w14:textId="5252ED94" w:rsidR="00ED1AEB" w:rsidRDefault="00ED1AEB" w:rsidP="00ED1AEB">
    <w:pPr>
      <w:pStyle w:val="Footer"/>
    </w:pPr>
    <w:r>
      <w:t>Chief Investigator: Dr Helen Noble</w:t>
    </w:r>
    <w:r>
      <w:tab/>
    </w:r>
    <w:r>
      <w:tab/>
      <w:t>REC Ref:</w:t>
    </w:r>
    <w:r w:rsidR="00840B9E" w:rsidRPr="00840B9E">
      <w:t xml:space="preserve"> </w:t>
    </w:r>
    <w:r w:rsidR="00840B9E" w:rsidRPr="00840B9E">
      <w:t>22/EE/008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E44E9" w14:textId="77777777" w:rsidR="00D8718A" w:rsidRDefault="00D8718A" w:rsidP="006A6E9F">
      <w:pPr>
        <w:spacing w:after="0" w:line="240" w:lineRule="auto"/>
      </w:pPr>
      <w:r>
        <w:separator/>
      </w:r>
    </w:p>
  </w:footnote>
  <w:footnote w:type="continuationSeparator" w:id="0">
    <w:p w14:paraId="3EBBAED4" w14:textId="77777777" w:rsidR="00D8718A" w:rsidRDefault="00D8718A" w:rsidP="006A6E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EEFE5" w14:textId="77777777" w:rsidR="00840B9E" w:rsidRDefault="00840B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BC05A" w14:textId="075A029A" w:rsidR="001F3F45" w:rsidRDefault="001F3F45" w:rsidP="001F3F45">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AD330" w14:textId="5141215A" w:rsidR="001F3F45" w:rsidRDefault="001F3F45" w:rsidP="001F3F45">
    <w:pPr>
      <w:pStyle w:val="Header"/>
      <w:jc w:val="right"/>
    </w:pPr>
    <w:r>
      <w:rPr>
        <w:rFonts w:ascii="Gill Sans MT" w:hAnsi="Gill Sans MT"/>
        <w:b/>
        <w:noProof/>
        <w:sz w:val="52"/>
        <w:szCs w:val="52"/>
        <w:lang w:eastAsia="en-GB"/>
      </w:rPr>
      <w:drawing>
        <wp:inline distT="0" distB="0" distL="0" distR="0" wp14:anchorId="4AA94CF1" wp14:editId="7C5B9819">
          <wp:extent cx="1536700" cy="883285"/>
          <wp:effectExtent l="0" t="0" r="6350" b="0"/>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Icon&#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6700" cy="88328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E7F"/>
    <w:rsid w:val="00005851"/>
    <w:rsid w:val="00096F55"/>
    <w:rsid w:val="000C0E3D"/>
    <w:rsid w:val="0014709F"/>
    <w:rsid w:val="00163E7F"/>
    <w:rsid w:val="001837ED"/>
    <w:rsid w:val="001E6DBA"/>
    <w:rsid w:val="001F3F45"/>
    <w:rsid w:val="001F557F"/>
    <w:rsid w:val="00252C22"/>
    <w:rsid w:val="00262AE2"/>
    <w:rsid w:val="002F5BC7"/>
    <w:rsid w:val="003008F3"/>
    <w:rsid w:val="00381FE0"/>
    <w:rsid w:val="003C6FDF"/>
    <w:rsid w:val="003C70B3"/>
    <w:rsid w:val="00403F96"/>
    <w:rsid w:val="004472A1"/>
    <w:rsid w:val="0046493C"/>
    <w:rsid w:val="004847A4"/>
    <w:rsid w:val="00492B64"/>
    <w:rsid w:val="004F72E7"/>
    <w:rsid w:val="00503725"/>
    <w:rsid w:val="005103CB"/>
    <w:rsid w:val="00564373"/>
    <w:rsid w:val="0058499A"/>
    <w:rsid w:val="0059786D"/>
    <w:rsid w:val="00606F43"/>
    <w:rsid w:val="006179B3"/>
    <w:rsid w:val="00620C77"/>
    <w:rsid w:val="00621B8C"/>
    <w:rsid w:val="006A6E9F"/>
    <w:rsid w:val="00733AF3"/>
    <w:rsid w:val="0077197A"/>
    <w:rsid w:val="007A3467"/>
    <w:rsid w:val="007D1CBC"/>
    <w:rsid w:val="007E4304"/>
    <w:rsid w:val="0083734C"/>
    <w:rsid w:val="00840B9E"/>
    <w:rsid w:val="008F7A10"/>
    <w:rsid w:val="00936DB9"/>
    <w:rsid w:val="00944178"/>
    <w:rsid w:val="00952C1A"/>
    <w:rsid w:val="009B4038"/>
    <w:rsid w:val="009D6C77"/>
    <w:rsid w:val="00A33ED2"/>
    <w:rsid w:val="00A64678"/>
    <w:rsid w:val="00AD3902"/>
    <w:rsid w:val="00AF2003"/>
    <w:rsid w:val="00AF44E3"/>
    <w:rsid w:val="00BA76FD"/>
    <w:rsid w:val="00BE5FF3"/>
    <w:rsid w:val="00BF1FB4"/>
    <w:rsid w:val="00BF51BA"/>
    <w:rsid w:val="00C44334"/>
    <w:rsid w:val="00C766A2"/>
    <w:rsid w:val="00CF1CB0"/>
    <w:rsid w:val="00CF349B"/>
    <w:rsid w:val="00D067E9"/>
    <w:rsid w:val="00D15C35"/>
    <w:rsid w:val="00D8718A"/>
    <w:rsid w:val="00DD50FD"/>
    <w:rsid w:val="00DE0CC1"/>
    <w:rsid w:val="00DF2CC1"/>
    <w:rsid w:val="00E37955"/>
    <w:rsid w:val="00E62653"/>
    <w:rsid w:val="00EA4DDD"/>
    <w:rsid w:val="00EC206C"/>
    <w:rsid w:val="00EC3845"/>
    <w:rsid w:val="00ED1AEB"/>
    <w:rsid w:val="00F17ABE"/>
    <w:rsid w:val="00F239A5"/>
    <w:rsid w:val="00FD7E91"/>
    <w:rsid w:val="06AE013C"/>
    <w:rsid w:val="079C87E7"/>
    <w:rsid w:val="07EAB046"/>
    <w:rsid w:val="0FBC9423"/>
    <w:rsid w:val="12D46370"/>
    <w:rsid w:val="17FF560C"/>
    <w:rsid w:val="1C6E3D55"/>
    <w:rsid w:val="1EBBC466"/>
    <w:rsid w:val="1F85AE24"/>
    <w:rsid w:val="23DE4A2D"/>
    <w:rsid w:val="285D8E94"/>
    <w:rsid w:val="2BBAFCCF"/>
    <w:rsid w:val="2C88BD44"/>
    <w:rsid w:val="2EB41066"/>
    <w:rsid w:val="366AD8EE"/>
    <w:rsid w:val="387B6ADF"/>
    <w:rsid w:val="3B5FE463"/>
    <w:rsid w:val="3DF711A9"/>
    <w:rsid w:val="3EEC5009"/>
    <w:rsid w:val="3F25E5C7"/>
    <w:rsid w:val="425D8689"/>
    <w:rsid w:val="44B1E079"/>
    <w:rsid w:val="46C02E40"/>
    <w:rsid w:val="4B87A272"/>
    <w:rsid w:val="4C7C2FDB"/>
    <w:rsid w:val="4E3F9A62"/>
    <w:rsid w:val="602CC7F1"/>
    <w:rsid w:val="63CAA408"/>
    <w:rsid w:val="65CF707A"/>
    <w:rsid w:val="692CA279"/>
    <w:rsid w:val="6A1252C9"/>
    <w:rsid w:val="6D400E94"/>
    <w:rsid w:val="6D9751D8"/>
    <w:rsid w:val="6DC7605D"/>
    <w:rsid w:val="6E4EF156"/>
    <w:rsid w:val="6F894B9B"/>
    <w:rsid w:val="7C3DB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6DC3A"/>
  <w15:chartTrackingRefBased/>
  <w15:docId w15:val="{73F3B0BF-5361-4EA5-9BF7-3B3E45A30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A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E9F"/>
  </w:style>
  <w:style w:type="paragraph" w:styleId="Footer">
    <w:name w:val="footer"/>
    <w:basedOn w:val="Normal"/>
    <w:link w:val="FooterChar"/>
    <w:uiPriority w:val="99"/>
    <w:unhideWhenUsed/>
    <w:rsid w:val="006A6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E9F"/>
  </w:style>
  <w:style w:type="character" w:styleId="CommentReference">
    <w:name w:val="annotation reference"/>
    <w:basedOn w:val="DefaultParagraphFont"/>
    <w:uiPriority w:val="99"/>
    <w:semiHidden/>
    <w:unhideWhenUsed/>
    <w:rsid w:val="00944178"/>
    <w:rPr>
      <w:sz w:val="16"/>
      <w:szCs w:val="16"/>
    </w:rPr>
  </w:style>
  <w:style w:type="paragraph" w:styleId="CommentText">
    <w:name w:val="annotation text"/>
    <w:basedOn w:val="Normal"/>
    <w:link w:val="CommentTextChar"/>
    <w:uiPriority w:val="99"/>
    <w:semiHidden/>
    <w:unhideWhenUsed/>
    <w:rsid w:val="00944178"/>
    <w:pPr>
      <w:spacing w:line="240" w:lineRule="auto"/>
    </w:pPr>
    <w:rPr>
      <w:sz w:val="20"/>
      <w:szCs w:val="20"/>
    </w:rPr>
  </w:style>
  <w:style w:type="character" w:customStyle="1" w:styleId="CommentTextChar">
    <w:name w:val="Comment Text Char"/>
    <w:basedOn w:val="DefaultParagraphFont"/>
    <w:link w:val="CommentText"/>
    <w:uiPriority w:val="99"/>
    <w:semiHidden/>
    <w:rsid w:val="00944178"/>
    <w:rPr>
      <w:sz w:val="20"/>
      <w:szCs w:val="20"/>
    </w:rPr>
  </w:style>
  <w:style w:type="paragraph" w:styleId="CommentSubject">
    <w:name w:val="annotation subject"/>
    <w:basedOn w:val="CommentText"/>
    <w:next w:val="CommentText"/>
    <w:link w:val="CommentSubjectChar"/>
    <w:uiPriority w:val="99"/>
    <w:semiHidden/>
    <w:unhideWhenUsed/>
    <w:rsid w:val="00944178"/>
    <w:rPr>
      <w:b/>
      <w:bCs/>
    </w:rPr>
  </w:style>
  <w:style w:type="character" w:customStyle="1" w:styleId="CommentSubjectChar">
    <w:name w:val="Comment Subject Char"/>
    <w:basedOn w:val="CommentTextChar"/>
    <w:link w:val="CommentSubject"/>
    <w:uiPriority w:val="99"/>
    <w:semiHidden/>
    <w:rsid w:val="00944178"/>
    <w:rPr>
      <w:b/>
      <w:bCs/>
      <w:sz w:val="20"/>
      <w:szCs w:val="20"/>
    </w:rPr>
  </w:style>
  <w:style w:type="character" w:customStyle="1" w:styleId="Heading1Char">
    <w:name w:val="Heading 1 Char"/>
    <w:basedOn w:val="DefaultParagraphFont"/>
    <w:link w:val="Heading1"/>
    <w:uiPriority w:val="9"/>
    <w:rsid w:val="00733AF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F5B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8</Words>
  <Characters>489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Rooney</dc:creator>
  <cp:keywords/>
  <dc:description/>
  <cp:lastModifiedBy>Claire Carswell</cp:lastModifiedBy>
  <cp:revision>5</cp:revision>
  <dcterms:created xsi:type="dcterms:W3CDTF">2022-02-22T20:28:00Z</dcterms:created>
  <dcterms:modified xsi:type="dcterms:W3CDTF">2023-04-05T20:06:00Z</dcterms:modified>
</cp:coreProperties>
</file>